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A25EE" w14:textId="73BD9992" w:rsidR="0044268E" w:rsidRDefault="0044268E" w:rsidP="0044268E">
      <w:pPr>
        <w:pStyle w:val="Heading1"/>
        <w:rPr>
          <w:sz w:val="36"/>
        </w:rPr>
      </w:pPr>
      <w:r w:rsidRPr="0044268E">
        <w:rPr>
          <w:sz w:val="36"/>
        </w:rPr>
        <w:t>Supplementary Information Document</w:t>
      </w:r>
    </w:p>
    <w:p w14:paraId="63EFD872" w14:textId="77777777" w:rsidR="00CC7DAB" w:rsidRDefault="00CC7DAB" w:rsidP="00891AA8">
      <w:pPr>
        <w:jc w:val="both"/>
        <w:rPr>
          <w:rStyle w:val="Heading2Char"/>
          <w:b/>
          <w:bCs/>
        </w:rPr>
      </w:pPr>
    </w:p>
    <w:p w14:paraId="22BB1423" w14:textId="7904D6C8" w:rsidR="0044268E" w:rsidRDefault="0044268E" w:rsidP="00891AA8">
      <w:pPr>
        <w:jc w:val="both"/>
      </w:pPr>
      <w:r w:rsidRPr="00B43CE9">
        <w:rPr>
          <w:rStyle w:val="Heading2Char"/>
          <w:b/>
          <w:bCs/>
        </w:rPr>
        <w:t>Supplementary Table 1</w:t>
      </w:r>
      <w:r>
        <w:t>:</w:t>
      </w:r>
      <w:r w:rsidR="00F854DD">
        <w:t xml:space="preserve"> Kolmogorov-Smirnov Test for assessing normal distribution</w:t>
      </w:r>
      <w:r w:rsidR="00891AA8">
        <w:t xml:space="preserve"> stratified according to acute and convalescent phase CMR, and CMR-derived PCWP (PCWP ≤18 mmHg vs &gt;18 mmHg)</w:t>
      </w:r>
      <w:r w:rsidR="00F854DD">
        <w:t xml:space="preserve">. </w:t>
      </w:r>
      <w:r w:rsidR="00891AA8">
        <w:t>The table represents the p-values for the test, where a statistically significant result (p&lt;0.05) rejects the null hypothesis, indicating deviation of data from normal distribution.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5240"/>
        <w:gridCol w:w="2800"/>
        <w:gridCol w:w="2820"/>
      </w:tblGrid>
      <w:tr w:rsidR="005679CE" w:rsidRPr="0044268E" w14:paraId="73A69754" w14:textId="77777777" w:rsidTr="0065493D">
        <w:trPr>
          <w:trHeight w:val="584"/>
        </w:trPr>
        <w:tc>
          <w:tcPr>
            <w:tcW w:w="52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3E3E3"/>
            <w:noWrap/>
            <w:hideMark/>
          </w:tcPr>
          <w:p w14:paraId="512340BE" w14:textId="77777777" w:rsidR="005679CE" w:rsidRPr="0044268E" w:rsidRDefault="005679C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  <w:p w14:paraId="3EEAE719" w14:textId="507796C2" w:rsidR="005679CE" w:rsidRPr="0044268E" w:rsidRDefault="005679C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E3E3"/>
            <w:noWrap/>
            <w:vAlign w:val="center"/>
            <w:hideMark/>
          </w:tcPr>
          <w:p w14:paraId="54B08AAA" w14:textId="77777777" w:rsidR="005679CE" w:rsidRPr="0044268E" w:rsidRDefault="005679C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MR PCWP ≤ 18 mmHg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E3E3"/>
            <w:noWrap/>
            <w:vAlign w:val="center"/>
            <w:hideMark/>
          </w:tcPr>
          <w:p w14:paraId="13C47AC5" w14:textId="77777777" w:rsidR="005679CE" w:rsidRPr="0044268E" w:rsidRDefault="005679C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MR PCWP &gt; 18 mmHg</w:t>
            </w:r>
          </w:p>
        </w:tc>
      </w:tr>
      <w:tr w:rsidR="005679CE" w:rsidRPr="0044268E" w14:paraId="17B40BFA" w14:textId="77777777" w:rsidTr="0065493D">
        <w:trPr>
          <w:trHeight w:val="426"/>
        </w:trPr>
        <w:tc>
          <w:tcPr>
            <w:tcW w:w="5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3E3E3"/>
            <w:noWrap/>
            <w:vAlign w:val="center"/>
            <w:hideMark/>
          </w:tcPr>
          <w:p w14:paraId="59086175" w14:textId="0DAD6C5F" w:rsidR="005679CE" w:rsidRPr="0044268E" w:rsidRDefault="005679C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318FADBB" w14:textId="2992891B" w:rsidR="005679CE" w:rsidRPr="0044268E" w:rsidRDefault="005679CE" w:rsidP="005679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Normal Distr</w:t>
            </w:r>
            <w:r w:rsidRPr="0065493D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ibution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7008ABCF" w14:textId="053A6211" w:rsidR="005679CE" w:rsidRPr="0044268E" w:rsidRDefault="005679CE" w:rsidP="005679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Normal Distr</w:t>
            </w:r>
            <w:r w:rsidRPr="0065493D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ibution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 </w:t>
            </w:r>
          </w:p>
        </w:tc>
      </w:tr>
      <w:tr w:rsidR="00344B7B" w:rsidRPr="0044268E" w14:paraId="6FE585B2" w14:textId="77777777" w:rsidTr="00344B7B">
        <w:trPr>
          <w:trHeight w:val="107"/>
        </w:trPr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3F53" w14:textId="77777777" w:rsidR="00344B7B" w:rsidRPr="0044268E" w:rsidRDefault="00344B7B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Acute phase CMR study (within 48 hours)</w:t>
            </w:r>
          </w:p>
        </w:tc>
        <w:tc>
          <w:tcPr>
            <w:tcW w:w="5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FB167" w14:textId="4BA3F4EB" w:rsidR="00344B7B" w:rsidRPr="0044268E" w:rsidRDefault="00344B7B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4268E" w:rsidRPr="0044268E" w14:paraId="28E505ED" w14:textId="77777777" w:rsidTr="0044268E">
        <w:trPr>
          <w:trHeight w:val="32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F03B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nd-Diastolic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D6EE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5DF2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44268E" w:rsidRPr="0044268E" w14:paraId="355C62B6" w14:textId="77777777" w:rsidTr="0044268E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160F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nd-Systolic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29CC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43C2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</w:tr>
      <w:tr w:rsidR="0044268E" w:rsidRPr="0044268E" w14:paraId="5A35FAD7" w14:textId="77777777" w:rsidTr="0044268E">
        <w:trPr>
          <w:trHeight w:val="32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B610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Stroke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4467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ECEB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</w:tr>
      <w:tr w:rsidR="0044268E" w:rsidRPr="0044268E" w14:paraId="0231E982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F387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jection Fraction (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1AF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3924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</w:tr>
      <w:tr w:rsidR="0044268E" w:rsidRPr="0044268E" w14:paraId="693D868F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C205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nd-Diastolic Mass (g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096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2203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</w:tr>
      <w:tr w:rsidR="0044268E" w:rsidRPr="0044268E" w14:paraId="4F2AC977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0200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ocardial Scar Percentage (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A2FA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16BB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</w:tr>
      <w:tr w:rsidR="0044268E" w:rsidRPr="0044268E" w14:paraId="290A0A5A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C9A6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vascular Obstruction (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C2F7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5984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</w:tr>
      <w:tr w:rsidR="0044268E" w:rsidRPr="0044268E" w14:paraId="2C9E165A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013BD9AB" w14:textId="5A0B789E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ft 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olume (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26B9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6A7D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</w:tr>
      <w:tr w:rsidR="00344B7B" w:rsidRPr="0044268E" w14:paraId="6135F185" w14:textId="77777777" w:rsidTr="005F2602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4579" w14:textId="77777777" w:rsidR="00344B7B" w:rsidRPr="0044268E" w:rsidRDefault="00344B7B" w:rsidP="004426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valescent phase CMR study (at 3 months)</w:t>
            </w:r>
          </w:p>
        </w:tc>
        <w:tc>
          <w:tcPr>
            <w:tcW w:w="5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ED6B" w14:textId="062DE30B" w:rsidR="00344B7B" w:rsidRPr="0044268E" w:rsidRDefault="00344B7B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4268E" w:rsidRPr="0044268E" w14:paraId="067ECC5A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6D7F6F61" w14:textId="23AA4AF3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itral </w:t>
            </w:r>
            <w:r w:rsidR="0065493D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urgitation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C3F0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B703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</w:tr>
      <w:tr w:rsidR="0044268E" w:rsidRPr="0044268E" w14:paraId="3C17ECC6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5F81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nd-Diastolic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A44A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8F36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</w:tr>
      <w:tr w:rsidR="0044268E" w:rsidRPr="0044268E" w14:paraId="6D9E472C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FD1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nd-Systolic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379A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E064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</w:t>
            </w:r>
          </w:p>
        </w:tc>
      </w:tr>
      <w:tr w:rsidR="0044268E" w:rsidRPr="0044268E" w14:paraId="78121753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63EF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Stroke Volume 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B8E4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E06A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</w:tr>
      <w:tr w:rsidR="0044268E" w:rsidRPr="0044268E" w14:paraId="32534E88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BCAB" w14:textId="77777777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 Ventricular Ejection Fraction (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CD28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33A1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</w:tr>
      <w:tr w:rsidR="0044268E" w:rsidRPr="0044268E" w14:paraId="4E7A7332" w14:textId="77777777" w:rsidTr="0044268E">
        <w:trPr>
          <w:trHeight w:val="30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40F873DE" w14:textId="051F1E7E" w:rsidR="0044268E" w:rsidRPr="0044268E" w:rsidRDefault="0044268E" w:rsidP="0044268E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ft 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l</w:t>
            </w: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olume </w:t>
            </w:r>
            <w:r w:rsidR="00192C64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m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E8C0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C87F" w14:textId="77777777" w:rsidR="0044268E" w:rsidRPr="0044268E" w:rsidRDefault="0044268E" w:rsidP="004426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4268E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</w:tr>
    </w:tbl>
    <w:p w14:paraId="1E748F49" w14:textId="77777777" w:rsidR="0044268E" w:rsidRDefault="0044268E" w:rsidP="0044268E"/>
    <w:p w14:paraId="6E42136E" w14:textId="77777777" w:rsidR="008A5FA5" w:rsidRDefault="008A5FA5">
      <w:pPr>
        <w:rPr>
          <w:rStyle w:val="Heading2Char"/>
          <w:b/>
          <w:bCs/>
        </w:rPr>
      </w:pPr>
      <w:r>
        <w:rPr>
          <w:rStyle w:val="Heading2Char"/>
          <w:b/>
          <w:bCs/>
        </w:rPr>
        <w:br w:type="page"/>
      </w:r>
    </w:p>
    <w:p w14:paraId="427B0067" w14:textId="600C0A24" w:rsidR="00542090" w:rsidRDefault="00542090" w:rsidP="00021B81">
      <w:pPr>
        <w:jc w:val="both"/>
      </w:pPr>
      <w:r w:rsidRPr="00D31E6F">
        <w:rPr>
          <w:rStyle w:val="Heading2Char"/>
          <w:b/>
          <w:bCs/>
        </w:rPr>
        <w:lastRenderedPageBreak/>
        <w:t>Supplementary Table 2</w:t>
      </w:r>
      <w:r>
        <w:t xml:space="preserve">: </w:t>
      </w:r>
      <w:r w:rsidR="00D31E6F">
        <w:t>Sensitivity analysis conducted on the non-normally distributed variables through performing an Independent Samples Mann-Whitney U Test comparing the</w:t>
      </w:r>
      <w:r w:rsidR="002F0597">
        <w:t>ir</w:t>
      </w:r>
      <w:r w:rsidR="00D31E6F">
        <w:t xml:space="preserve"> distribution across </w:t>
      </w:r>
      <w:r w:rsidR="00021B81">
        <w:t xml:space="preserve">both </w:t>
      </w:r>
      <w:r w:rsidR="00D31E6F">
        <w:t>CMR-derived PCWP</w:t>
      </w:r>
      <w:r w:rsidR="00021B81">
        <w:t xml:space="preserve"> groups (PCWP ≤18 mmHg vs &gt;18 mmHg)</w:t>
      </w:r>
      <w:r w:rsidR="00D31E6F">
        <w:t xml:space="preserve">. </w:t>
      </w:r>
      <w:r w:rsidR="00312E45">
        <w:t>The s</w:t>
      </w:r>
      <w:r w:rsidR="00D31E6F">
        <w:t>tatistical significan</w:t>
      </w:r>
      <w:r w:rsidR="00312E45">
        <w:t>ce</w:t>
      </w:r>
      <w:r w:rsidR="00D31E6F">
        <w:t xml:space="preserve"> level was set at p</w:t>
      </w:r>
      <w:r w:rsidR="00312E45">
        <w:t xml:space="preserve"> </w:t>
      </w:r>
      <w:r w:rsidR="00D31E6F">
        <w:t>&lt;</w:t>
      </w:r>
      <w:r w:rsidR="00312E45">
        <w:t xml:space="preserve"> </w:t>
      </w:r>
      <w:r w:rsidR="00D31E6F">
        <w:t xml:space="preserve">0.05. Results were compared to a parametric, </w:t>
      </w:r>
      <w:r w:rsidR="005C2801">
        <w:t>Independent</w:t>
      </w:r>
      <w:r w:rsidR="00D31E6F">
        <w:t xml:space="preserve"> Samples T-test. </w:t>
      </w:r>
    </w:p>
    <w:tbl>
      <w:tblPr>
        <w:tblStyle w:val="TableGrid"/>
        <w:tblW w:w="10876" w:type="dxa"/>
        <w:tblLook w:val="04A0" w:firstRow="1" w:lastRow="0" w:firstColumn="1" w:lastColumn="0" w:noHBand="0" w:noVBand="1"/>
      </w:tblPr>
      <w:tblGrid>
        <w:gridCol w:w="4390"/>
        <w:gridCol w:w="3402"/>
        <w:gridCol w:w="3084"/>
      </w:tblGrid>
      <w:tr w:rsidR="0065493D" w14:paraId="4E5697B5" w14:textId="77777777" w:rsidTr="00D31E6F">
        <w:trPr>
          <w:trHeight w:val="454"/>
        </w:trPr>
        <w:tc>
          <w:tcPr>
            <w:tcW w:w="4390" w:type="dxa"/>
            <w:shd w:val="clear" w:color="auto" w:fill="E3E3E3"/>
          </w:tcPr>
          <w:p w14:paraId="460FDE59" w14:textId="77777777" w:rsidR="0065493D" w:rsidRPr="0065493D" w:rsidRDefault="0065493D" w:rsidP="0044268E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E3E3E3"/>
            <w:vAlign w:val="center"/>
          </w:tcPr>
          <w:p w14:paraId="69D1C7A2" w14:textId="08876C58" w:rsidR="0065493D" w:rsidRPr="0065493D" w:rsidRDefault="0065493D" w:rsidP="0065493D">
            <w:pPr>
              <w:jc w:val="center"/>
              <w:rPr>
                <w:b/>
                <w:bCs/>
                <w:sz w:val="22"/>
                <w:szCs w:val="22"/>
              </w:rPr>
            </w:pPr>
            <w:r w:rsidRPr="0065493D">
              <w:rPr>
                <w:b/>
                <w:bCs/>
                <w:sz w:val="22"/>
                <w:szCs w:val="22"/>
              </w:rPr>
              <w:t>Mann-Whitney U Test p-value</w:t>
            </w:r>
          </w:p>
        </w:tc>
        <w:tc>
          <w:tcPr>
            <w:tcW w:w="3084" w:type="dxa"/>
            <w:shd w:val="clear" w:color="auto" w:fill="E3E3E3"/>
            <w:vAlign w:val="center"/>
          </w:tcPr>
          <w:p w14:paraId="2FE480BF" w14:textId="576946AC" w:rsidR="0065493D" w:rsidRPr="0065493D" w:rsidRDefault="00021B81" w:rsidP="006549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ependent</w:t>
            </w:r>
            <w:r w:rsidR="00D31E6F">
              <w:rPr>
                <w:b/>
                <w:bCs/>
                <w:sz w:val="22"/>
                <w:szCs w:val="22"/>
              </w:rPr>
              <w:t xml:space="preserve"> </w:t>
            </w:r>
            <w:r w:rsidR="0065493D" w:rsidRPr="0065493D">
              <w:rPr>
                <w:b/>
                <w:bCs/>
                <w:sz w:val="22"/>
                <w:szCs w:val="22"/>
              </w:rPr>
              <w:t>Samples T-test p-value</w:t>
            </w:r>
          </w:p>
        </w:tc>
      </w:tr>
      <w:tr w:rsidR="0065493D" w14:paraId="4099E5EF" w14:textId="77777777" w:rsidTr="00D31E6F">
        <w:trPr>
          <w:trHeight w:val="418"/>
        </w:trPr>
        <w:tc>
          <w:tcPr>
            <w:tcW w:w="4390" w:type="dxa"/>
            <w:shd w:val="clear" w:color="auto" w:fill="auto"/>
            <w:vAlign w:val="center"/>
          </w:tcPr>
          <w:p w14:paraId="7E3C523A" w14:textId="25C57117" w:rsidR="0065493D" w:rsidRPr="00D31E6F" w:rsidRDefault="0065493D" w:rsidP="0065493D">
            <w:pPr>
              <w:rPr>
                <w:sz w:val="22"/>
                <w:szCs w:val="22"/>
              </w:rPr>
            </w:pPr>
            <w:r w:rsidRPr="00D31E6F">
              <w:rPr>
                <w:sz w:val="22"/>
                <w:szCs w:val="22"/>
              </w:rPr>
              <w:t>Left Ventricular End-Diastolic Volume (mL)</w:t>
            </w:r>
          </w:p>
        </w:tc>
        <w:tc>
          <w:tcPr>
            <w:tcW w:w="3402" w:type="dxa"/>
            <w:vAlign w:val="center"/>
          </w:tcPr>
          <w:p w14:paraId="6B2B7055" w14:textId="562A0003" w:rsidR="0065493D" w:rsidRPr="0065493D" w:rsidRDefault="0065493D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3084" w:type="dxa"/>
            <w:vAlign w:val="center"/>
          </w:tcPr>
          <w:p w14:paraId="7C81510E" w14:textId="2811BEE1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</w:tr>
      <w:tr w:rsidR="0065493D" w14:paraId="09C190CA" w14:textId="77777777" w:rsidTr="0065493D">
        <w:trPr>
          <w:trHeight w:val="470"/>
        </w:trPr>
        <w:tc>
          <w:tcPr>
            <w:tcW w:w="4390" w:type="dxa"/>
            <w:shd w:val="clear" w:color="auto" w:fill="auto"/>
            <w:vAlign w:val="center"/>
          </w:tcPr>
          <w:p w14:paraId="63B71FCE" w14:textId="4B532908" w:rsidR="0065493D" w:rsidRPr="00D31E6F" w:rsidRDefault="0065493D" w:rsidP="0065493D">
            <w:pPr>
              <w:rPr>
                <w:sz w:val="22"/>
                <w:szCs w:val="22"/>
              </w:rPr>
            </w:pPr>
            <w:r w:rsidRPr="00D31E6F">
              <w:rPr>
                <w:sz w:val="22"/>
                <w:szCs w:val="22"/>
              </w:rPr>
              <w:t>Myocardial Scar Percentage (%)</w:t>
            </w:r>
          </w:p>
        </w:tc>
        <w:tc>
          <w:tcPr>
            <w:tcW w:w="3402" w:type="dxa"/>
            <w:vAlign w:val="center"/>
          </w:tcPr>
          <w:p w14:paraId="034BFD07" w14:textId="18BD6B4E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3084" w:type="dxa"/>
            <w:vAlign w:val="center"/>
          </w:tcPr>
          <w:p w14:paraId="1536AB32" w14:textId="22D2DC71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</w:t>
            </w:r>
          </w:p>
        </w:tc>
      </w:tr>
      <w:tr w:rsidR="0065493D" w14:paraId="7C05D54B" w14:textId="77777777" w:rsidTr="0065493D">
        <w:trPr>
          <w:trHeight w:val="455"/>
        </w:trPr>
        <w:tc>
          <w:tcPr>
            <w:tcW w:w="4390" w:type="dxa"/>
            <w:shd w:val="clear" w:color="auto" w:fill="auto"/>
            <w:vAlign w:val="center"/>
          </w:tcPr>
          <w:p w14:paraId="5A9EF4B2" w14:textId="7D2462D4" w:rsidR="0065493D" w:rsidRPr="00D31E6F" w:rsidRDefault="0065493D" w:rsidP="0065493D">
            <w:pPr>
              <w:rPr>
                <w:sz w:val="22"/>
                <w:szCs w:val="22"/>
              </w:rPr>
            </w:pPr>
            <w:r w:rsidRPr="00D31E6F">
              <w:rPr>
                <w:sz w:val="22"/>
                <w:szCs w:val="22"/>
              </w:rPr>
              <w:t>Microvascular obstruction (%)</w:t>
            </w:r>
          </w:p>
        </w:tc>
        <w:tc>
          <w:tcPr>
            <w:tcW w:w="3402" w:type="dxa"/>
            <w:vAlign w:val="center"/>
          </w:tcPr>
          <w:p w14:paraId="1F1E403C" w14:textId="1912E606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3084" w:type="dxa"/>
            <w:vAlign w:val="center"/>
          </w:tcPr>
          <w:p w14:paraId="66930307" w14:textId="175E8631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 w:rsidR="0065493D" w14:paraId="43EE9CAA" w14:textId="77777777" w:rsidTr="00D31E6F">
        <w:trPr>
          <w:trHeight w:val="450"/>
        </w:trPr>
        <w:tc>
          <w:tcPr>
            <w:tcW w:w="4390" w:type="dxa"/>
            <w:shd w:val="clear" w:color="auto" w:fill="auto"/>
            <w:vAlign w:val="center"/>
          </w:tcPr>
          <w:p w14:paraId="27C95CC4" w14:textId="6534103A" w:rsidR="0065493D" w:rsidRPr="00D31E6F" w:rsidRDefault="0065493D" w:rsidP="0065493D">
            <w:pPr>
              <w:rPr>
                <w:sz w:val="22"/>
                <w:szCs w:val="22"/>
              </w:rPr>
            </w:pPr>
            <w:r w:rsidRPr="00D31E6F">
              <w:rPr>
                <w:sz w:val="22"/>
                <w:szCs w:val="22"/>
              </w:rPr>
              <w:t>Mitral Regurgitation (mL)</w:t>
            </w:r>
          </w:p>
        </w:tc>
        <w:tc>
          <w:tcPr>
            <w:tcW w:w="3402" w:type="dxa"/>
            <w:vAlign w:val="center"/>
          </w:tcPr>
          <w:p w14:paraId="72F888CB" w14:textId="12BB86D3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3084" w:type="dxa"/>
            <w:vAlign w:val="center"/>
          </w:tcPr>
          <w:p w14:paraId="43A4B96D" w14:textId="615ABFFC" w:rsidR="0065493D" w:rsidRPr="0065493D" w:rsidRDefault="00D31E6F" w:rsidP="0065493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</w:t>
            </w:r>
          </w:p>
        </w:tc>
      </w:tr>
    </w:tbl>
    <w:p w14:paraId="1C5D072D" w14:textId="27A6E6C2" w:rsidR="00542090" w:rsidRPr="0044268E" w:rsidRDefault="00542090" w:rsidP="0044268E"/>
    <w:sectPr w:rsidR="00542090" w:rsidRPr="0044268E" w:rsidSect="0044268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8E"/>
    <w:rsid w:val="00021B81"/>
    <w:rsid w:val="00037717"/>
    <w:rsid w:val="001663ED"/>
    <w:rsid w:val="00192C64"/>
    <w:rsid w:val="002F0597"/>
    <w:rsid w:val="00312E45"/>
    <w:rsid w:val="00344B7B"/>
    <w:rsid w:val="003E7AB1"/>
    <w:rsid w:val="0044268E"/>
    <w:rsid w:val="004A11D4"/>
    <w:rsid w:val="00542090"/>
    <w:rsid w:val="005679CE"/>
    <w:rsid w:val="005C2801"/>
    <w:rsid w:val="005D5250"/>
    <w:rsid w:val="0065493D"/>
    <w:rsid w:val="0082280C"/>
    <w:rsid w:val="00891AA8"/>
    <w:rsid w:val="008A5FA5"/>
    <w:rsid w:val="00AD642A"/>
    <w:rsid w:val="00B43CE9"/>
    <w:rsid w:val="00CC7DAB"/>
    <w:rsid w:val="00CD13E5"/>
    <w:rsid w:val="00D31E6F"/>
    <w:rsid w:val="00E2595B"/>
    <w:rsid w:val="00F07E00"/>
    <w:rsid w:val="00F743DE"/>
    <w:rsid w:val="00F8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750FF"/>
  <w15:chartTrackingRefBased/>
  <w15:docId w15:val="{0234257F-A13A-B342-8F3B-648E1FC90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8E"/>
    <w:rPr>
      <w:rFonts w:ascii="Times New Roman" w:hAnsi="Times New Roman"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68E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68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68E"/>
    <w:rPr>
      <w:rFonts w:ascii="Times New Roman" w:eastAsiaTheme="majorEastAsia" w:hAnsi="Times New Roman" w:cstheme="majorBidi"/>
      <w:color w:val="000000" w:themeColor="text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4268E"/>
    <w:rPr>
      <w:rFonts w:ascii="Times New Roman" w:eastAsiaTheme="majorEastAsia" w:hAnsi="Times New Roman" w:cstheme="majorBidi"/>
      <w:color w:val="000000" w:themeColor="text1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68E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4268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4268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42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68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68E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6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2C64"/>
    <w:pPr>
      <w:spacing w:after="0" w:line="240" w:lineRule="auto"/>
    </w:pPr>
    <w:rPr>
      <w:rFonts w:ascii="Times New Roman" w:hAnsi="Times New Roman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2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07</Characters>
  <Application>Microsoft Office Word</Application>
  <DocSecurity>0</DocSecurity>
  <Lines>8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dhai</dc:creator>
  <cp:keywords/>
  <dc:description/>
  <cp:lastModifiedBy>Li, Rui (NNUHFT)</cp:lastModifiedBy>
  <cp:revision>2</cp:revision>
  <dcterms:created xsi:type="dcterms:W3CDTF">2025-05-30T22:54:00Z</dcterms:created>
  <dcterms:modified xsi:type="dcterms:W3CDTF">2025-05-30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44ac7-e8ab-41cf-99bb-95cf7c8cc49e</vt:lpwstr>
  </property>
</Properties>
</file>